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7697E" w14:textId="08D68510" w:rsidR="00F72418" w:rsidRDefault="00247536" w:rsidP="00247536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75704F">
        <w:rPr>
          <w:rFonts w:ascii="Arial" w:hAnsi="Arial" w:cs="Arial"/>
          <w:b/>
          <w:color w:val="000000" w:themeColor="text1"/>
          <w:sz w:val="20"/>
          <w:szCs w:val="20"/>
        </w:rPr>
        <w:t>Preparation of the stock solution for copper click catalyst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0785100" w14:textId="56A6C63D" w:rsidR="00247536" w:rsidRPr="00F71026" w:rsidRDefault="00247536" w:rsidP="00F72418">
      <w:pPr>
        <w:spacing w:line="360" w:lineRule="auto"/>
        <w:ind w:firstLine="720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color w:val="000000" w:themeColor="text1"/>
          <w:sz w:val="20"/>
          <w:szCs w:val="20"/>
        </w:rPr>
        <w:t>A stock solution of copper click catalyst was prepared by dissolving the following compounds in a order of: CuSO</w:t>
      </w:r>
      <w:r w:rsidRPr="00F71026">
        <w:rPr>
          <w:rFonts w:ascii="Arial" w:hAnsi="Arial" w:cs="Arial"/>
          <w:color w:val="000000" w:themeColor="text1"/>
          <w:sz w:val="20"/>
          <w:szCs w:val="20"/>
          <w:vertAlign w:val="subscript"/>
        </w:rPr>
        <w:t>4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(8.85mg, 0.055mmol) in deoxygenated PBS (5ml), (BimC4A)</w:t>
      </w:r>
      <w:r w:rsidRPr="00F71026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(44.5mg, 0.054mmol), and sodium L-ascorbate (397.6mg, 2 mmol).</w:t>
      </w:r>
    </w:p>
    <w:sectPr w:rsidR="00247536" w:rsidRPr="00F71026" w:rsidSect="004331E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51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054A0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5163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3</cp:revision>
  <cp:lastPrinted>2017-02-11T05:13:00Z</cp:lastPrinted>
  <dcterms:created xsi:type="dcterms:W3CDTF">2017-02-11T23:57:00Z</dcterms:created>
  <dcterms:modified xsi:type="dcterms:W3CDTF">2017-02-11T23:58:00Z</dcterms:modified>
</cp:coreProperties>
</file>